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9226550" cy="4933315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6550" cy="493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>*SVC,Suport Vector Classifier; MLP, Multilayer Perceptron; (1,HL), one hidden layers; (0,HL), zero hidden layers</w:t>
      </w:r>
    </w:p>
    <w:sectPr>
      <w:type w:val="nextPage"/>
      <w:pgSz w:orient="landscape" w:w="15840" w:h="12240"/>
      <w:pgMar w:left="851" w:right="67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09:34:00Z</dcterms:created>
  <dc:creator>Roberto Olivares-Hernandez</dc:creator>
  <dc:description/>
  <cp:keywords/>
  <dc:language>en-US</dc:language>
  <cp:lastModifiedBy>Roberto Olivares-Hernandez</cp:lastModifiedBy>
  <cp:lastPrinted>2010-05-11T12:16:00Z</cp:lastPrinted>
  <dcterms:modified xsi:type="dcterms:W3CDTF">2010-05-12T18:50:00Z</dcterms:modified>
  <cp:revision>2</cp:revision>
  <dc:subject/>
  <dc:title/>
</cp:coreProperties>
</file>